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685" w:rsidRDefault="00691685" w:rsidP="00564860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7D22">
        <w:rPr>
          <w:rFonts w:ascii="Times New Roman" w:hAnsi="Times New Roman" w:cs="Times New Roman"/>
          <w:b/>
          <w:sz w:val="24"/>
          <w:szCs w:val="24"/>
        </w:rPr>
        <w:t xml:space="preserve">FOURTH-ORDER DEBYE </w:t>
      </w:r>
      <w:r w:rsidR="004C18DD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867D22">
        <w:rPr>
          <w:rFonts w:ascii="Times New Roman" w:hAnsi="Times New Roman" w:cs="Times New Roman"/>
          <w:b/>
          <w:sz w:val="24"/>
          <w:szCs w:val="24"/>
        </w:rPr>
        <w:t>PARAMETERS</w:t>
      </w:r>
    </w:p>
    <w:tbl>
      <w:tblPr>
        <w:tblStyle w:val="TableGrid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2472"/>
        <w:gridCol w:w="865"/>
        <w:gridCol w:w="866"/>
        <w:gridCol w:w="866"/>
        <w:gridCol w:w="1168"/>
        <w:gridCol w:w="1168"/>
        <w:gridCol w:w="1122"/>
        <w:gridCol w:w="1122"/>
        <w:gridCol w:w="1297"/>
        <w:gridCol w:w="1298"/>
        <w:gridCol w:w="1177"/>
      </w:tblGrid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ϵ_</w:t>
            </w:r>
            <w:proofErr w:type="spellStart"/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σ_s</w:t>
            </w:r>
            <w:proofErr w:type="spellEnd"/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Free Space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Skin Dry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8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62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4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6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33e+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21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03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1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2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Bone Cortical (Skull) 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6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0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9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4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64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0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01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9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25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37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.167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30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78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41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92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8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White Matter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8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2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5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0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06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37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47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34e-0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6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47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5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6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2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55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91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30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14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Skin Wet 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493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365e3 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18e-12 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7e-12     </w:t>
            </w:r>
          </w:p>
        </w:tc>
        <w:tc>
          <w:tcPr>
            <w:tcW w:w="1297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e-9</w:t>
            </w:r>
          </w:p>
        </w:tc>
        <w:tc>
          <w:tcPr>
            <w:tcW w:w="1298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1e-6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e-3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Eye Tissue</w:t>
            </w:r>
            <w:r w:rsidR="003A6CB3"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 (Sclera)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1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02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1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9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26e+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90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45e-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89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8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91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52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94e+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8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08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30e-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6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Dura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72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4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8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86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80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1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33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08e-0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8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17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85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8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72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95e+0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88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97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07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9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6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Bone Marrow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1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6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31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294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73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90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80e-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9e-04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Muscle Trans</w:t>
            </w:r>
            <w:r w:rsidR="003A6CB3">
              <w:rPr>
                <w:rFonts w:ascii="Times New Roman" w:hAnsi="Times New Roman" w:cs="Times New Roman"/>
                <w:sz w:val="20"/>
                <w:szCs w:val="20"/>
              </w:rPr>
              <w:t>verse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9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4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95E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1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1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E-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64E-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8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3A6CB3" w:rsidP="003A6C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al C</w:t>
            </w:r>
            <w:r w:rsidR="007E74FA" w:rsidRPr="003A6CB3">
              <w:rPr>
                <w:rFonts w:ascii="Times New Roman" w:hAnsi="Times New Roman" w:cs="Times New Roman"/>
                <w:sz w:val="20"/>
                <w:szCs w:val="20"/>
              </w:rPr>
              <w:t>ord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30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0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2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94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34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77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26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4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Gray Matter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2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2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3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68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9e+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e-13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13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6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3e-0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5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Cartilage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5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0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486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86e+04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e-11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91e-10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79e-0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21e-0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3;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Muscle Parallel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0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198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748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595E4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21E-12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61E-11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7E-9 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64E-6   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8</w:t>
            </w:r>
          </w:p>
        </w:tc>
      </w:tr>
      <w:tr w:rsidR="007E74FA" w:rsidRPr="003A6CB3" w:rsidTr="001E5E22">
        <w:tc>
          <w:tcPr>
            <w:tcW w:w="2472" w:type="dxa"/>
          </w:tcPr>
          <w:p w:rsidR="007E74FA" w:rsidRPr="003A6CB3" w:rsidRDefault="003A6CB3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="007E74FA" w:rsidRPr="003A6CB3">
              <w:rPr>
                <w:rFonts w:ascii="Times New Roman" w:hAnsi="Times New Roman" w:cs="Times New Roman"/>
                <w:sz w:val="20"/>
                <w:szCs w:val="20"/>
              </w:rPr>
              <w:t>Cancell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Spongy</w:t>
            </w:r>
            <w:r w:rsidR="007E74FA" w:rsidRPr="003A6C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5" w:type="dxa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4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8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501.4e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4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1e-12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2e-9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6</w:t>
            </w:r>
          </w:p>
        </w:tc>
        <w:tc>
          <w:tcPr>
            <w:tcW w:w="0" w:type="auto"/>
          </w:tcPr>
          <w:p w:rsidR="007E74FA" w:rsidRPr="003A6CB3" w:rsidRDefault="007E74FA" w:rsidP="007E7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e-3;</w:t>
            </w:r>
          </w:p>
        </w:tc>
      </w:tr>
    </w:tbl>
    <w:p w:rsidR="00691685" w:rsidRDefault="00691685" w:rsidP="00867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EA08F0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08F0"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64860" w:rsidRDefault="00564860" w:rsidP="004C18D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564860">
      <w:pPr>
        <w:autoSpaceDE w:val="0"/>
        <w:autoSpaceDN w:val="0"/>
        <w:adjustRightInd w:val="0"/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7D22">
        <w:rPr>
          <w:rFonts w:ascii="Times New Roman" w:hAnsi="Times New Roman" w:cs="Times New Roman"/>
          <w:b/>
          <w:sz w:val="24"/>
          <w:szCs w:val="24"/>
        </w:rPr>
        <w:t xml:space="preserve">FOURTH-ORDER </w:t>
      </w:r>
      <w:r>
        <w:rPr>
          <w:rFonts w:ascii="Times New Roman" w:hAnsi="Times New Roman" w:cs="Times New Roman"/>
          <w:b/>
          <w:sz w:val="24"/>
          <w:szCs w:val="24"/>
        </w:rPr>
        <w:t>COLE-COLE</w:t>
      </w:r>
      <w:r w:rsidRPr="00867D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867D22">
        <w:rPr>
          <w:rFonts w:ascii="Times New Roman" w:hAnsi="Times New Roman" w:cs="Times New Roman"/>
          <w:b/>
          <w:sz w:val="24"/>
          <w:szCs w:val="24"/>
        </w:rPr>
        <w:t>PARAMETERS</w:t>
      </w:r>
      <w:bookmarkStart w:id="0" w:name="_GoBack"/>
      <w:bookmarkEnd w:id="0"/>
    </w:p>
    <w:tbl>
      <w:tblPr>
        <w:tblStyle w:val="TableGrid"/>
        <w:tblW w:w="13500" w:type="dxa"/>
        <w:tblLayout w:type="fixed"/>
        <w:tblLook w:val="04A0" w:firstRow="1" w:lastRow="0" w:firstColumn="1" w:lastColumn="0" w:noHBand="0" w:noVBand="1"/>
      </w:tblPr>
      <w:tblGrid>
        <w:gridCol w:w="1649"/>
        <w:gridCol w:w="766"/>
        <w:gridCol w:w="766"/>
        <w:gridCol w:w="766"/>
        <w:gridCol w:w="766"/>
        <w:gridCol w:w="795"/>
        <w:gridCol w:w="1016"/>
        <w:gridCol w:w="893"/>
        <w:gridCol w:w="1081"/>
        <w:gridCol w:w="1016"/>
        <w:gridCol w:w="766"/>
        <w:gridCol w:w="968"/>
        <w:gridCol w:w="766"/>
        <w:gridCol w:w="666"/>
        <w:gridCol w:w="820"/>
      </w:tblGrid>
      <w:tr w:rsidR="003A6CB3" w:rsidRPr="003A6CB3" w:rsidTr="001E5E22">
        <w:tc>
          <w:tcPr>
            <w:tcW w:w="1649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ϵ_</w:t>
            </w:r>
            <w:proofErr w:type="spellStart"/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1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1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1</w:t>
            </w:r>
          </w:p>
        </w:tc>
        <w:tc>
          <w:tcPr>
            <w:tcW w:w="795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2</w:t>
            </w:r>
          </w:p>
        </w:tc>
        <w:tc>
          <w:tcPr>
            <w:tcW w:w="101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2</w:t>
            </w:r>
          </w:p>
        </w:tc>
        <w:tc>
          <w:tcPr>
            <w:tcW w:w="893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2</w:t>
            </w:r>
          </w:p>
        </w:tc>
        <w:tc>
          <w:tcPr>
            <w:tcW w:w="1081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3</w:t>
            </w:r>
          </w:p>
        </w:tc>
        <w:tc>
          <w:tcPr>
            <w:tcW w:w="101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3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3</w:t>
            </w:r>
          </w:p>
        </w:tc>
        <w:tc>
          <w:tcPr>
            <w:tcW w:w="968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ϵ4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τ4</w:t>
            </w:r>
          </w:p>
        </w:tc>
        <w:tc>
          <w:tcPr>
            <w:tcW w:w="6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4</w:t>
            </w:r>
          </w:p>
        </w:tc>
        <w:tc>
          <w:tcPr>
            <w:tcW w:w="820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6C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σ_s</w:t>
            </w:r>
            <w:proofErr w:type="spellEnd"/>
          </w:p>
        </w:tc>
      </w:tr>
      <w:tr w:rsidR="003A6CB3" w:rsidRPr="003A6CB3" w:rsidTr="001E5E22">
        <w:tc>
          <w:tcPr>
            <w:tcW w:w="1649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5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1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79.577 </w:t>
            </w:r>
          </w:p>
        </w:tc>
        <w:tc>
          <w:tcPr>
            <w:tcW w:w="893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81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101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155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8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7</w:t>
            </w:r>
          </w:p>
        </w:tc>
        <w:tc>
          <w:tcPr>
            <w:tcW w:w="76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.915     </w:t>
            </w:r>
          </w:p>
        </w:tc>
        <w:tc>
          <w:tcPr>
            <w:tcW w:w="6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0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3A6CB3" w:rsidRPr="003A6CB3" w:rsidTr="001E5E22">
        <w:tc>
          <w:tcPr>
            <w:tcW w:w="1649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6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5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101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9.155 </w:t>
            </w:r>
          </w:p>
        </w:tc>
        <w:tc>
          <w:tcPr>
            <w:tcW w:w="893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81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101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155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8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7</w:t>
            </w:r>
          </w:p>
        </w:tc>
        <w:tc>
          <w:tcPr>
            <w:tcW w:w="76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.915     </w:t>
            </w:r>
          </w:p>
        </w:tc>
        <w:tc>
          <w:tcPr>
            <w:tcW w:w="6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0.000  </w:t>
            </w:r>
          </w:p>
        </w:tc>
        <w:tc>
          <w:tcPr>
            <w:tcW w:w="820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3A6CB3" w:rsidRPr="003A6CB3" w:rsidTr="001E5E22">
        <w:tc>
          <w:tcPr>
            <w:tcW w:w="1649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5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1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63.662</w:t>
            </w:r>
          </w:p>
        </w:tc>
        <w:tc>
          <w:tcPr>
            <w:tcW w:w="893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81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1016" w:type="dxa"/>
          </w:tcPr>
          <w:p w:rsidR="00EC21CB" w:rsidRPr="003A6CB3" w:rsidRDefault="003A6CB3" w:rsidP="003A6C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5.915</w:t>
            </w:r>
          </w:p>
        </w:tc>
        <w:tc>
          <w:tcPr>
            <w:tcW w:w="7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8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766" w:type="dxa"/>
          </w:tcPr>
          <w:p w:rsidR="00EC21CB" w:rsidRPr="003A6CB3" w:rsidRDefault="003A6CB3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.915     </w:t>
            </w:r>
          </w:p>
        </w:tc>
        <w:tc>
          <w:tcPr>
            <w:tcW w:w="666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0.000   </w:t>
            </w:r>
          </w:p>
        </w:tc>
        <w:tc>
          <w:tcPr>
            <w:tcW w:w="820" w:type="dxa"/>
          </w:tcPr>
          <w:p w:rsidR="00EC21CB" w:rsidRPr="003A6CB3" w:rsidRDefault="003A6CB3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3A6CB3" w:rsidRPr="003A6CB3" w:rsidTr="001E5E22">
        <w:tc>
          <w:tcPr>
            <w:tcW w:w="1649" w:type="dxa"/>
          </w:tcPr>
          <w:p w:rsidR="001E5E22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Eye tissue </w:t>
            </w:r>
          </w:p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(Lense-Nucleus)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8.842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5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16" w:type="dxa"/>
          </w:tcPr>
          <w:p w:rsidR="00EC21CB" w:rsidRPr="003A6CB3" w:rsidRDefault="00EC21CB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0.610</w:t>
            </w:r>
          </w:p>
        </w:tc>
        <w:tc>
          <w:tcPr>
            <w:tcW w:w="893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81" w:type="dxa"/>
          </w:tcPr>
          <w:p w:rsidR="00EC21CB" w:rsidRPr="003A6CB3" w:rsidRDefault="00EC21CB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016" w:type="dxa"/>
          </w:tcPr>
          <w:p w:rsidR="00EC21CB" w:rsidRPr="003A6CB3" w:rsidRDefault="00EC21CB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5.915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8" w:type="dxa"/>
          </w:tcPr>
          <w:p w:rsidR="00EC21CB" w:rsidRPr="003A6CB3" w:rsidRDefault="00EC21CB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66" w:type="dxa"/>
          </w:tcPr>
          <w:p w:rsidR="00EC21CB" w:rsidRPr="003A6CB3" w:rsidRDefault="00EC21CB" w:rsidP="001E5E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.915     </w:t>
            </w:r>
          </w:p>
        </w:tc>
        <w:tc>
          <w:tcPr>
            <w:tcW w:w="666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0.000   </w:t>
            </w:r>
          </w:p>
        </w:tc>
        <w:tc>
          <w:tcPr>
            <w:tcW w:w="820" w:type="dxa"/>
          </w:tcPr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3A6CB3" w:rsidRPr="003A6CB3" w:rsidTr="001E5E22">
        <w:tc>
          <w:tcPr>
            <w:tcW w:w="1649" w:type="dxa"/>
          </w:tcPr>
          <w:p w:rsidR="001E5E22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Eye tissue</w:t>
            </w:r>
          </w:p>
          <w:p w:rsidR="00EC21CB" w:rsidRPr="003A6CB3" w:rsidRDefault="00EC21CB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(Lense-Cortex)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2.00</w:t>
            </w:r>
          </w:p>
        </w:tc>
        <w:tc>
          <w:tcPr>
            <w:tcW w:w="766" w:type="dxa"/>
          </w:tcPr>
          <w:p w:rsidR="00EC21CB" w:rsidRPr="003A6CB3" w:rsidRDefault="001E5E22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5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016" w:type="dxa"/>
          </w:tcPr>
          <w:p w:rsidR="00EC21CB" w:rsidRPr="003A6CB3" w:rsidRDefault="00EC21CB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79.577</w:t>
            </w:r>
          </w:p>
        </w:tc>
        <w:tc>
          <w:tcPr>
            <w:tcW w:w="893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81" w:type="dxa"/>
          </w:tcPr>
          <w:p w:rsidR="00EC21CB" w:rsidRPr="003A6CB3" w:rsidRDefault="00EC21CB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1016" w:type="dxa"/>
          </w:tcPr>
          <w:p w:rsidR="00EC21CB" w:rsidRPr="003A6CB3" w:rsidRDefault="00EC21CB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159.155</w:t>
            </w:r>
          </w:p>
        </w:tc>
        <w:tc>
          <w:tcPr>
            <w:tcW w:w="7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68" w:type="dxa"/>
          </w:tcPr>
          <w:p w:rsidR="00EC21CB" w:rsidRPr="003A6CB3" w:rsidRDefault="00EC21CB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1E5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+7</w:t>
            </w:r>
          </w:p>
        </w:tc>
        <w:tc>
          <w:tcPr>
            <w:tcW w:w="766" w:type="dxa"/>
          </w:tcPr>
          <w:p w:rsidR="00EC21CB" w:rsidRPr="003A6CB3" w:rsidRDefault="00EC21CB" w:rsidP="001E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15.915    </w:t>
            </w:r>
          </w:p>
        </w:tc>
        <w:tc>
          <w:tcPr>
            <w:tcW w:w="666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 xml:space="preserve">0.000   </w:t>
            </w:r>
          </w:p>
        </w:tc>
        <w:tc>
          <w:tcPr>
            <w:tcW w:w="820" w:type="dxa"/>
          </w:tcPr>
          <w:p w:rsidR="00EC21CB" w:rsidRPr="003A6CB3" w:rsidRDefault="00EC21CB" w:rsidP="00EC2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CB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</w:tbl>
    <w:p w:rsidR="00691685" w:rsidRDefault="00691685" w:rsidP="00867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C21CB" w:rsidRDefault="003A6CB3" w:rsidP="003A6C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Pr="003A6CB3">
        <w:rPr>
          <w:rFonts w:ascii="Times New Roman" w:hAnsi="Times New Roman" w:cs="Times New Roman"/>
          <w:b/>
          <w:sz w:val="24"/>
          <w:szCs w:val="24"/>
        </w:rPr>
        <w:tab/>
        <w:t xml:space="preserve">       </w:t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  <w:t xml:space="preserve">       </w:t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  <w:r w:rsidRPr="003A6CB3">
        <w:rPr>
          <w:rFonts w:ascii="Times New Roman" w:hAnsi="Times New Roman" w:cs="Times New Roman"/>
          <w:b/>
          <w:sz w:val="24"/>
          <w:szCs w:val="24"/>
        </w:rPr>
        <w:tab/>
      </w:r>
    </w:p>
    <w:p w:rsidR="00EC21CB" w:rsidRDefault="00EC21CB" w:rsidP="00867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21CB">
        <w:rPr>
          <w:rFonts w:ascii="Times New Roman" w:hAnsi="Times New Roman" w:cs="Times New Roman"/>
          <w:b/>
          <w:sz w:val="24"/>
          <w:szCs w:val="24"/>
        </w:rPr>
        <w:tab/>
      </w:r>
      <w:r w:rsidRPr="00EC21CB">
        <w:rPr>
          <w:rFonts w:ascii="Times New Roman" w:hAnsi="Times New Roman" w:cs="Times New Roman"/>
          <w:b/>
          <w:sz w:val="24"/>
          <w:szCs w:val="24"/>
        </w:rPr>
        <w:tab/>
        <w:t xml:space="preserve">       </w:t>
      </w:r>
      <w:r w:rsidRPr="00EC21CB">
        <w:rPr>
          <w:rFonts w:ascii="Times New Roman" w:hAnsi="Times New Roman" w:cs="Times New Roman"/>
          <w:b/>
          <w:sz w:val="24"/>
          <w:szCs w:val="24"/>
        </w:rPr>
        <w:tab/>
        <w:t xml:space="preserve">     </w:t>
      </w:r>
      <w:r w:rsidRPr="00EC21CB">
        <w:rPr>
          <w:rFonts w:ascii="Times New Roman" w:hAnsi="Times New Roman" w:cs="Times New Roman"/>
          <w:b/>
          <w:sz w:val="24"/>
          <w:szCs w:val="24"/>
        </w:rPr>
        <w:tab/>
      </w:r>
      <w:r w:rsidRPr="00EC21CB">
        <w:rPr>
          <w:rFonts w:ascii="Times New Roman" w:hAnsi="Times New Roman" w:cs="Times New Roman"/>
          <w:b/>
          <w:sz w:val="24"/>
          <w:szCs w:val="24"/>
        </w:rPr>
        <w:tab/>
      </w:r>
    </w:p>
    <w:p w:rsidR="00EC21CB" w:rsidRDefault="00EC21CB" w:rsidP="00867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867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57CB7" w:rsidRDefault="00657CB7" w:rsidP="004C18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C18DD" w:rsidRDefault="004C18DD" w:rsidP="00427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427DD4" w:rsidRPr="0013624F" w:rsidRDefault="0013624F" w:rsidP="00427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3624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4</w:t>
      </w:r>
      <w:r w:rsidRPr="0013624F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th</w:t>
      </w:r>
      <w:r w:rsidRPr="0013624F">
        <w:rPr>
          <w:rFonts w:ascii="Times New Roman" w:hAnsi="Times New Roman" w:cs="Times New Roman"/>
          <w:b/>
          <w:sz w:val="24"/>
          <w:szCs w:val="24"/>
          <w:u w:val="single"/>
        </w:rPr>
        <w:t xml:space="preserve"> Order Debye </w:t>
      </w:r>
      <w:r w:rsidR="006C3113">
        <w:rPr>
          <w:rFonts w:ascii="Times New Roman" w:hAnsi="Times New Roman" w:cs="Times New Roman"/>
          <w:b/>
          <w:sz w:val="24"/>
          <w:szCs w:val="24"/>
          <w:u w:val="single"/>
        </w:rPr>
        <w:t xml:space="preserve">and Cole-Cole </w:t>
      </w:r>
      <w:r w:rsidRPr="0013624F">
        <w:rPr>
          <w:rFonts w:ascii="Times New Roman" w:hAnsi="Times New Roman" w:cs="Times New Roman"/>
          <w:b/>
          <w:sz w:val="24"/>
          <w:szCs w:val="24"/>
          <w:u w:val="single"/>
        </w:rPr>
        <w:t>Model</w:t>
      </w:r>
      <w:r w:rsidR="006C3113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13624F">
        <w:rPr>
          <w:rFonts w:ascii="Times New Roman" w:hAnsi="Times New Roman" w:cs="Times New Roman"/>
          <w:b/>
          <w:sz w:val="24"/>
          <w:szCs w:val="24"/>
          <w:u w:val="single"/>
        </w:rPr>
        <w:t xml:space="preserve"> Evaluated at 1 GHz:</w:t>
      </w:r>
    </w:p>
    <w:p w:rsidR="0013624F" w:rsidRPr="00427DD4" w:rsidRDefault="0013624F" w:rsidP="00427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3"/>
        <w:gridCol w:w="2779"/>
      </w:tblGrid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b/>
                <w:sz w:val="24"/>
                <w:szCs w:val="24"/>
              </w:rPr>
              <w:t>Property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freespac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freespac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39.6666 -12.6937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skin_dry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39.666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skin_dry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7062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7.7684 -16.7415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skin_wet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7.7684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skin_wet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9314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.6020 - 0.9612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fat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4.6020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fat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053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12.6348 - 3.2906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bone_cortical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12.6348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bone_cortical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183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18.7217 - 5.8967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bone_cancellous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18.7217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bone_cancellous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3280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37.8741 -13.4403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white_matter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37.874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white_matter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7477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9.7739 -19.6222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gray_matter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9.7739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gray_matter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091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55.5956 -33.9471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blood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55.595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blood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888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68.1756 -44.2254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csf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68.175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csf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2.4603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8.0121 -18.3149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dura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8.012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dura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0189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5.1292 - 1.0501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bonemarrow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5.1292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bonemarrow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0584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9.4544 -19.7148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cerebellum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9.4544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cerebellum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0968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33.1778 -11.3644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spinal_cord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33.1778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spinal_cord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6322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54.6089 -22.3164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eye_tissu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54.6089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eye_tissu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241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0.2931 -15.7036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cartilag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0.293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cartilage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873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60.3305 -23.1972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muscle_parallel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60.330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muscle_parallel_4_deby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290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64.7973 -22.1394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stomach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64.7973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stomach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1.2316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55.0170 -17.5274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tongue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55.0170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tongue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9751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1.7785 -14.4221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trachea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1.7785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trachea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8023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35.6667 - 9.2003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eye_nucleus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35.6667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eye_nucleus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5118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compl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46.3994 -14.8175i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eps_rel_eye_cort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46.3994</w:t>
            </w:r>
          </w:p>
        </w:tc>
      </w:tr>
      <w:tr w:rsidR="00C80ACD" w:rsidRPr="00657CB7" w:rsidTr="00C80ACD">
        <w:tc>
          <w:tcPr>
            <w:tcW w:w="4013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>sigma_eye_cortex_4_Cole =</w:t>
            </w:r>
          </w:p>
        </w:tc>
        <w:tc>
          <w:tcPr>
            <w:tcW w:w="2779" w:type="dxa"/>
          </w:tcPr>
          <w:p w:rsidR="00C80ACD" w:rsidRPr="00657CB7" w:rsidRDefault="00C80ACD" w:rsidP="00EC21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CB7">
              <w:rPr>
                <w:rFonts w:ascii="Times New Roman" w:hAnsi="Times New Roman" w:cs="Times New Roman"/>
                <w:sz w:val="24"/>
                <w:szCs w:val="24"/>
              </w:rPr>
              <w:t xml:space="preserve">    0.8243</w:t>
            </w:r>
          </w:p>
        </w:tc>
      </w:tr>
    </w:tbl>
    <w:p w:rsidR="00427DD4" w:rsidRPr="00427DD4" w:rsidRDefault="00427DD4" w:rsidP="00657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27DD4" w:rsidRPr="00427DD4" w:rsidSect="00657CB7">
      <w:pgSz w:w="15840" w:h="12240" w:orient="landscape"/>
      <w:pgMar w:top="900" w:right="540" w:bottom="99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D47"/>
    <w:rsid w:val="0013624F"/>
    <w:rsid w:val="001D0F65"/>
    <w:rsid w:val="001E5E22"/>
    <w:rsid w:val="002A5D47"/>
    <w:rsid w:val="003339F0"/>
    <w:rsid w:val="003A6CB3"/>
    <w:rsid w:val="00427DD4"/>
    <w:rsid w:val="004C18DD"/>
    <w:rsid w:val="00564860"/>
    <w:rsid w:val="005F4065"/>
    <w:rsid w:val="005F6267"/>
    <w:rsid w:val="00657CB7"/>
    <w:rsid w:val="00691685"/>
    <w:rsid w:val="006C3113"/>
    <w:rsid w:val="0076566C"/>
    <w:rsid w:val="007E74FA"/>
    <w:rsid w:val="00867D22"/>
    <w:rsid w:val="008C7F09"/>
    <w:rsid w:val="008D3D58"/>
    <w:rsid w:val="009B2939"/>
    <w:rsid w:val="00B51EE0"/>
    <w:rsid w:val="00C407CA"/>
    <w:rsid w:val="00C80ACD"/>
    <w:rsid w:val="00CD781D"/>
    <w:rsid w:val="00CD7ECC"/>
    <w:rsid w:val="00EA08F0"/>
    <w:rsid w:val="00EC21CB"/>
    <w:rsid w:val="00F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8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2</TotalTime>
  <Pages>3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</dc:creator>
  <cp:lastModifiedBy>awais</cp:lastModifiedBy>
  <cp:revision>24</cp:revision>
  <dcterms:created xsi:type="dcterms:W3CDTF">2016-09-07T07:42:00Z</dcterms:created>
  <dcterms:modified xsi:type="dcterms:W3CDTF">2018-02-18T13:04:00Z</dcterms:modified>
</cp:coreProperties>
</file>